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035" w:rsidRDefault="00664035" w:rsidP="00664035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1A01A5">
        <w:rPr>
          <w:rFonts w:ascii="Times New Roman" w:hAnsi="Times New Roman" w:cs="Times New Roman"/>
          <w:b/>
        </w:rPr>
        <w:t>Table S2</w:t>
      </w:r>
      <w:r w:rsidRPr="001A01A5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Primer sequences.</w:t>
      </w:r>
    </w:p>
    <w:tbl>
      <w:tblPr>
        <w:tblStyle w:val="a5"/>
        <w:tblW w:w="893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402"/>
        <w:gridCol w:w="3119"/>
      </w:tblGrid>
      <w:tr w:rsidR="00664035" w:rsidTr="00165007">
        <w:trPr>
          <w:trHeight w:val="312"/>
        </w:trPr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64035" w:rsidRDefault="00664035" w:rsidP="001650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4035" w:rsidRDefault="00664035" w:rsidP="00165007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orward primer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4035" w:rsidRDefault="00664035" w:rsidP="0016500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everse primer</w:t>
            </w:r>
          </w:p>
        </w:tc>
      </w:tr>
      <w:tr w:rsidR="00664035" w:rsidTr="00165007">
        <w:trPr>
          <w:trHeight w:val="312"/>
        </w:trPr>
        <w:tc>
          <w:tcPr>
            <w:tcW w:w="241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664035" w:rsidRDefault="00664035" w:rsidP="0016500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035" w:rsidRDefault="00664035" w:rsidP="00165007">
            <w:pPr>
              <w:ind w:firstLineChars="50" w:firstLine="105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035" w:rsidRDefault="00664035" w:rsidP="0016500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664035" w:rsidRPr="00A4503B" w:rsidTr="00165007"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bCs/>
                <w:sz w:val="18"/>
                <w:szCs w:val="18"/>
              </w:rPr>
              <w:t>ENSGALG0000004092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664035" w:rsidRPr="00A4503B" w:rsidRDefault="00664035" w:rsidP="0016500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2BA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TGAAAACTTGGTGGCACG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TCTTCTTGACACAAGGC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1544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TCCCACTTACAGATGCT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ACACATCGTCCTGGCCC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05718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AAACAAAACCCAGCCCC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TTCCTCCCTCCCACAAG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1337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CCTTCTCCCTTCCTGCTCAA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CGGAGAAGTTGTAGTGCTGC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18977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GCAGTCTTCCAGGAAA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AATTCAGCACGGCGTT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01559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CCGCACGCTCATCAACTA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CTCACGTTCTCCCTCCTGG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08290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TGCAGGTCACGTCCA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CTCTTTGGCGCTGTAAA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3394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ACAGACCATCCCACATCGAG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AAAACCCGCTCACCTTGC</w:t>
            </w:r>
          </w:p>
        </w:tc>
      </w:tr>
      <w:tr w:rsidR="00A4503B" w:rsidRPr="00A4503B" w:rsidTr="00165007">
        <w:tc>
          <w:tcPr>
            <w:tcW w:w="2410" w:type="dxa"/>
            <w:tcBorders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41091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GATCAACAACCGCCTC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TGGGGTGAAGGTGTAGG</w:t>
            </w:r>
          </w:p>
        </w:tc>
      </w:tr>
      <w:tr w:rsidR="00664035" w:rsidRPr="00A4503B" w:rsidTr="00165007">
        <w:tc>
          <w:tcPr>
            <w:tcW w:w="2410" w:type="dxa"/>
            <w:tcBorders>
              <w:bottom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sz w:val="18"/>
                <w:szCs w:val="18"/>
              </w:rPr>
              <w:t>ENSGALG00000007675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664035" w:rsidRPr="00A4503B" w:rsidRDefault="00664035" w:rsidP="00165007">
            <w:pPr>
              <w:pStyle w:val="HTM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AGAGACCTATGACTTGAGCC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CAACCACAGATGACGATG</w:t>
            </w:r>
          </w:p>
        </w:tc>
      </w:tr>
      <w:tr w:rsidR="00664035" w:rsidRPr="00A4503B" w:rsidTr="00165007"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</w:tcPr>
          <w:p w:rsidR="00664035" w:rsidRPr="00A4503B" w:rsidRDefault="00A4503B" w:rsidP="0016500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bCs/>
                <w:sz w:val="18"/>
                <w:szCs w:val="18"/>
              </w:rPr>
              <w:t>ENSGALG000000144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AGTCCAAGTGGTGGCCA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4035" w:rsidRPr="00A4503B" w:rsidRDefault="00664035" w:rsidP="0016500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450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TCCCGTTCTCAGCCTTGAC</w:t>
            </w:r>
          </w:p>
        </w:tc>
      </w:tr>
    </w:tbl>
    <w:p w:rsidR="00664035" w:rsidRPr="00826E52" w:rsidRDefault="00664035" w:rsidP="00DB006F">
      <w:pPr>
        <w:rPr>
          <w:rFonts w:ascii="Times New Roman" w:hAnsi="Times New Roman" w:cs="Times New Roman"/>
          <w:b/>
        </w:rPr>
      </w:pPr>
    </w:p>
    <w:sectPr w:rsidR="00664035" w:rsidRPr="00826E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22C4" w:rsidRDefault="00EB22C4" w:rsidP="00E4769E">
      <w:r>
        <w:separator/>
      </w:r>
    </w:p>
  </w:endnote>
  <w:endnote w:type="continuationSeparator" w:id="0">
    <w:p w:rsidR="00EB22C4" w:rsidRDefault="00EB22C4" w:rsidP="00E47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22C4" w:rsidRDefault="00EB22C4" w:rsidP="00E4769E">
      <w:r>
        <w:separator/>
      </w:r>
    </w:p>
  </w:footnote>
  <w:footnote w:type="continuationSeparator" w:id="0">
    <w:p w:rsidR="00EB22C4" w:rsidRDefault="00EB22C4" w:rsidP="00E47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576"/>
    <w:rsid w:val="00181621"/>
    <w:rsid w:val="00181B71"/>
    <w:rsid w:val="00191742"/>
    <w:rsid w:val="001A01A5"/>
    <w:rsid w:val="00205483"/>
    <w:rsid w:val="002676E8"/>
    <w:rsid w:val="00326D16"/>
    <w:rsid w:val="003306CD"/>
    <w:rsid w:val="00404CE5"/>
    <w:rsid w:val="00462775"/>
    <w:rsid w:val="004812A6"/>
    <w:rsid w:val="004B704D"/>
    <w:rsid w:val="00512565"/>
    <w:rsid w:val="005265A5"/>
    <w:rsid w:val="006253BE"/>
    <w:rsid w:val="00664035"/>
    <w:rsid w:val="00761BDC"/>
    <w:rsid w:val="00826E52"/>
    <w:rsid w:val="00844B6B"/>
    <w:rsid w:val="008F5E59"/>
    <w:rsid w:val="00901B83"/>
    <w:rsid w:val="009630B7"/>
    <w:rsid w:val="009E2B8C"/>
    <w:rsid w:val="00A4503B"/>
    <w:rsid w:val="00AD45F0"/>
    <w:rsid w:val="00AF32B2"/>
    <w:rsid w:val="00B06564"/>
    <w:rsid w:val="00B31E17"/>
    <w:rsid w:val="00B633FB"/>
    <w:rsid w:val="00BD4DE9"/>
    <w:rsid w:val="00CA7320"/>
    <w:rsid w:val="00D97350"/>
    <w:rsid w:val="00DB006F"/>
    <w:rsid w:val="00E32576"/>
    <w:rsid w:val="00E4769E"/>
    <w:rsid w:val="00E82AAC"/>
    <w:rsid w:val="00EB22C4"/>
    <w:rsid w:val="00F470B4"/>
    <w:rsid w:val="00F57D30"/>
    <w:rsid w:val="00FC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76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7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769E"/>
    <w:rPr>
      <w:sz w:val="18"/>
      <w:szCs w:val="18"/>
    </w:rPr>
  </w:style>
  <w:style w:type="table" w:styleId="a5">
    <w:name w:val="Table Grid"/>
    <w:basedOn w:val="a1"/>
    <w:uiPriority w:val="59"/>
    <w:rsid w:val="00844B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054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5483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01B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01B83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7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76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7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769E"/>
    <w:rPr>
      <w:sz w:val="18"/>
      <w:szCs w:val="18"/>
    </w:rPr>
  </w:style>
  <w:style w:type="table" w:styleId="a5">
    <w:name w:val="Table Grid"/>
    <w:basedOn w:val="a1"/>
    <w:uiPriority w:val="59"/>
    <w:rsid w:val="00844B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0548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05483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01B8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01B8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S</dc:creator>
  <cp:keywords/>
  <dc:description/>
  <cp:lastModifiedBy>XSS</cp:lastModifiedBy>
  <cp:revision>31</cp:revision>
  <dcterms:created xsi:type="dcterms:W3CDTF">2017-10-15T09:03:00Z</dcterms:created>
  <dcterms:modified xsi:type="dcterms:W3CDTF">2017-10-15T15:32:00Z</dcterms:modified>
</cp:coreProperties>
</file>